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271ECA" w14:textId="2ABCBC83" w:rsidR="00301BD8" w:rsidRDefault="00301BD8" w:rsidP="00301BD8">
      <w:pPr>
        <w:spacing w:after="0" w:line="48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</w:p>
    <w:p w14:paraId="7BD51780" w14:textId="77777777" w:rsidR="00301BD8" w:rsidRDefault="00301BD8" w:rsidP="00301BD8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F3BCC17" wp14:editId="34118305">
            <wp:extent cx="3630546" cy="2177322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4920" cy="21859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F38DD3" w14:textId="77777777" w:rsidR="00301BD8" w:rsidRDefault="00301BD8" w:rsidP="00301BD8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1EDC299D" wp14:editId="7F353ADB">
            <wp:extent cx="3613089" cy="2204723"/>
            <wp:effectExtent l="0" t="0" r="6985" b="508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294A919" w14:textId="77777777" w:rsidR="00301BD8" w:rsidRDefault="00301BD8" w:rsidP="00301BD8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81FE70F" wp14:editId="3AEFFBE6">
            <wp:extent cx="3607424" cy="1957762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2261" cy="19658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280EEE" w14:textId="77777777" w:rsidR="00301BD8" w:rsidRPr="00301BD8" w:rsidRDefault="00301BD8" w:rsidP="00301BD8">
      <w:pPr>
        <w:spacing w:after="0" w:line="240" w:lineRule="auto"/>
        <w:ind w:left="1620" w:right="16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</w:t>
      </w:r>
      <w:r w:rsidR="001D20E2">
        <w:rPr>
          <w:rFonts w:ascii="Times New Roman" w:hAnsi="Times New Roman" w:cs="Times New Roman"/>
          <w:sz w:val="24"/>
          <w:szCs w:val="24"/>
        </w:rPr>
        <w:t xml:space="preserve"> Fig</w:t>
      </w:r>
      <w:r>
        <w:rPr>
          <w:rFonts w:ascii="Times New Roman" w:hAnsi="Times New Roman" w:cs="Times New Roman"/>
          <w:sz w:val="24"/>
          <w:szCs w:val="24"/>
        </w:rPr>
        <w:t xml:space="preserve">. Regression plots of </w:t>
      </w:r>
      <w:r w:rsidRPr="00301BD8">
        <w:rPr>
          <w:rFonts w:ascii="Times New Roman" w:hAnsi="Times New Roman" w:cs="Times New Roman"/>
          <w:i/>
          <w:sz w:val="24"/>
          <w:szCs w:val="24"/>
        </w:rPr>
        <w:t>Piscirickettsia salmonis</w:t>
      </w:r>
      <w:r>
        <w:rPr>
          <w:rFonts w:ascii="Times New Roman" w:hAnsi="Times New Roman" w:cs="Times New Roman"/>
          <w:sz w:val="24"/>
          <w:szCs w:val="24"/>
        </w:rPr>
        <w:t xml:space="preserve"> shedding and fish weight in pink salmon (</w:t>
      </w:r>
      <w:r w:rsidRPr="00301BD8">
        <w:rPr>
          <w:rFonts w:ascii="Times New Roman" w:hAnsi="Times New Roman" w:cs="Times New Roman"/>
          <w:i/>
          <w:sz w:val="24"/>
          <w:szCs w:val="24"/>
        </w:rPr>
        <w:t xml:space="preserve">Oncorhynchus </w:t>
      </w:r>
      <w:proofErr w:type="spellStart"/>
      <w:r w:rsidRPr="00301BD8">
        <w:rPr>
          <w:rFonts w:ascii="Times New Roman" w:hAnsi="Times New Roman" w:cs="Times New Roman"/>
          <w:i/>
          <w:sz w:val="24"/>
          <w:szCs w:val="24"/>
        </w:rPr>
        <w:t>gorbuscha</w:t>
      </w:r>
      <w:proofErr w:type="spellEnd"/>
      <w:r>
        <w:rPr>
          <w:rFonts w:ascii="Times New Roman" w:hAnsi="Times New Roman" w:cs="Times New Roman"/>
          <w:sz w:val="24"/>
          <w:szCs w:val="24"/>
        </w:rPr>
        <w:t>), chum salmon (</w:t>
      </w:r>
      <w:r w:rsidRPr="00301BD8">
        <w:rPr>
          <w:rFonts w:ascii="Times New Roman" w:hAnsi="Times New Roman" w:cs="Times New Roman"/>
          <w:i/>
          <w:sz w:val="24"/>
          <w:szCs w:val="24"/>
        </w:rPr>
        <w:t>O. keta</w:t>
      </w:r>
      <w:r>
        <w:rPr>
          <w:rFonts w:ascii="Times New Roman" w:hAnsi="Times New Roman" w:cs="Times New Roman"/>
          <w:sz w:val="24"/>
          <w:szCs w:val="24"/>
        </w:rPr>
        <w:t>) and Atlantic salmon (</w:t>
      </w:r>
      <w:r w:rsidRPr="00301BD8">
        <w:rPr>
          <w:rFonts w:ascii="Times New Roman" w:hAnsi="Times New Roman" w:cs="Times New Roman"/>
          <w:i/>
          <w:sz w:val="24"/>
          <w:szCs w:val="24"/>
        </w:rPr>
        <w:t xml:space="preserve">Salmo </w:t>
      </w:r>
      <w:proofErr w:type="spellStart"/>
      <w:r w:rsidRPr="00301BD8">
        <w:rPr>
          <w:rFonts w:ascii="Times New Roman" w:hAnsi="Times New Roman" w:cs="Times New Roman"/>
          <w:i/>
          <w:sz w:val="24"/>
          <w:szCs w:val="24"/>
        </w:rPr>
        <w:t>salar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37D19B33" w14:textId="77777777" w:rsidR="00BA7496" w:rsidRDefault="00BA7496"/>
    <w:sectPr w:rsidR="00BA74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01BD8"/>
    <w:rsid w:val="001D20E2"/>
    <w:rsid w:val="00301BD8"/>
    <w:rsid w:val="00BA7496"/>
    <w:rsid w:val="00C02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15D9B"/>
  <w15:docId w15:val="{B23A25E3-FCFF-4D6A-9A46-8DCB81BD4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BD8"/>
    <w:pPr>
      <w:spacing w:after="160" w:line="259" w:lineRule="auto"/>
    </w:pPr>
    <w:rPr>
      <w:rFonts w:asciiTheme="minorHAnsi" w:hAnsiTheme="minorHAnsi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20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0E2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chart" Target="charts/chart1.xml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oness\Data\Piscirickettsia\Risk%20Assessment\PARR%20research\Shedding2\New%20Data\Shedding%20rates%20all%20fish_sj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hum salmo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422163167104112"/>
                  <c:y val="-0.27919327792359289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Chum!$O$3:$O$48</c:f>
              <c:numCache>
                <c:formatCode>General</c:formatCode>
                <c:ptCount val="46"/>
                <c:pt idx="0">
                  <c:v>0.2310248422890411</c:v>
                </c:pt>
                <c:pt idx="1">
                  <c:v>-7.6284480430507909E-2</c:v>
                </c:pt>
                <c:pt idx="2">
                  <c:v>9.0179738098897122E-2</c:v>
                </c:pt>
                <c:pt idx="3">
                  <c:v>0.18200576793750078</c:v>
                </c:pt>
                <c:pt idx="4">
                  <c:v>0.13621465057538248</c:v>
                </c:pt>
                <c:pt idx="5">
                  <c:v>0.35579867449366004</c:v>
                </c:pt>
                <c:pt idx="6">
                  <c:v>0.18455600161388261</c:v>
                </c:pt>
                <c:pt idx="7">
                  <c:v>-7.1956357252893052E-2</c:v>
                </c:pt>
                <c:pt idx="8">
                  <c:v>0.48970776635099939</c:v>
                </c:pt>
                <c:pt idx="9">
                  <c:v>0.14052487554365092</c:v>
                </c:pt>
                <c:pt idx="12">
                  <c:v>1.27288790502791</c:v>
                </c:pt>
                <c:pt idx="13">
                  <c:v>0.70324782571782962</c:v>
                </c:pt>
                <c:pt idx="14">
                  <c:v>5.1359091323227748</c:v>
                </c:pt>
                <c:pt idx="15">
                  <c:v>6.9300363392513136</c:v>
                </c:pt>
                <c:pt idx="16">
                  <c:v>0.35912048177790284</c:v>
                </c:pt>
                <c:pt idx="17">
                  <c:v>20.281551546314201</c:v>
                </c:pt>
                <c:pt idx="18">
                  <c:v>31.493999850051249</c:v>
                </c:pt>
                <c:pt idx="19">
                  <c:v>9.3469790028750374E-2</c:v>
                </c:pt>
                <c:pt idx="20">
                  <c:v>3.4045644449183792</c:v>
                </c:pt>
                <c:pt idx="25">
                  <c:v>-0.48159402349634728</c:v>
                </c:pt>
                <c:pt idx="26">
                  <c:v>0.93639565689320003</c:v>
                </c:pt>
                <c:pt idx="27">
                  <c:v>0.95109434135458515</c:v>
                </c:pt>
                <c:pt idx="28">
                  <c:v>3.9660126699510254</c:v>
                </c:pt>
                <c:pt idx="29">
                  <c:v>2.2746835348618295</c:v>
                </c:pt>
                <c:pt idx="30">
                  <c:v>0.52329986219527547</c:v>
                </c:pt>
                <c:pt idx="31">
                  <c:v>-0.24129837000333099</c:v>
                </c:pt>
                <c:pt idx="32">
                  <c:v>1.4392759186263442</c:v>
                </c:pt>
                <c:pt idx="33">
                  <c:v>0.59344028909033641</c:v>
                </c:pt>
                <c:pt idx="34">
                  <c:v>0.25387847256527618</c:v>
                </c:pt>
                <c:pt idx="36">
                  <c:v>23.646447173605633</c:v>
                </c:pt>
                <c:pt idx="37">
                  <c:v>1.3338964541915534</c:v>
                </c:pt>
                <c:pt idx="38">
                  <c:v>-0.78921424592116596</c:v>
                </c:pt>
                <c:pt idx="39">
                  <c:v>46.565004824960944</c:v>
                </c:pt>
                <c:pt idx="40">
                  <c:v>1.9710023620470405</c:v>
                </c:pt>
                <c:pt idx="41">
                  <c:v>7.984762254943564</c:v>
                </c:pt>
                <c:pt idx="42">
                  <c:v>-0.31496756929734054</c:v>
                </c:pt>
                <c:pt idx="43">
                  <c:v>7.8394211762180985</c:v>
                </c:pt>
                <c:pt idx="44">
                  <c:v>8.8984386418061653E-2</c:v>
                </c:pt>
                <c:pt idx="45">
                  <c:v>2.3370701034266235</c:v>
                </c:pt>
              </c:numCache>
            </c:numRef>
          </c:xVal>
          <c:yVal>
            <c:numRef>
              <c:f>Chum!$Q$3:$Q$48</c:f>
              <c:numCache>
                <c:formatCode>General</c:formatCode>
                <c:ptCount val="46"/>
                <c:pt idx="0">
                  <c:v>53.230000000000004</c:v>
                </c:pt>
                <c:pt idx="1">
                  <c:v>35.189999999999991</c:v>
                </c:pt>
                <c:pt idx="2">
                  <c:v>43.43</c:v>
                </c:pt>
                <c:pt idx="3">
                  <c:v>45.12</c:v>
                </c:pt>
                <c:pt idx="4">
                  <c:v>34.93</c:v>
                </c:pt>
                <c:pt idx="5">
                  <c:v>50.51</c:v>
                </c:pt>
                <c:pt idx="6">
                  <c:v>47.16</c:v>
                </c:pt>
                <c:pt idx="7">
                  <c:v>50.779999999999994</c:v>
                </c:pt>
                <c:pt idx="8">
                  <c:v>49.000000000000007</c:v>
                </c:pt>
                <c:pt idx="9">
                  <c:v>46.02</c:v>
                </c:pt>
                <c:pt idx="12">
                  <c:v>39.310000000000009</c:v>
                </c:pt>
                <c:pt idx="13">
                  <c:v>52.25</c:v>
                </c:pt>
                <c:pt idx="14">
                  <c:v>47.08</c:v>
                </c:pt>
                <c:pt idx="15">
                  <c:v>56.569999999999993</c:v>
                </c:pt>
                <c:pt idx="16">
                  <c:v>48.69</c:v>
                </c:pt>
                <c:pt idx="17">
                  <c:v>66.56</c:v>
                </c:pt>
                <c:pt idx="18">
                  <c:v>54.499999999999993</c:v>
                </c:pt>
                <c:pt idx="19">
                  <c:v>49.65</c:v>
                </c:pt>
                <c:pt idx="20">
                  <c:v>42.09</c:v>
                </c:pt>
                <c:pt idx="25">
                  <c:v>77.999999999999957</c:v>
                </c:pt>
                <c:pt idx="26">
                  <c:v>69.440000000000012</c:v>
                </c:pt>
                <c:pt idx="27">
                  <c:v>63.27</c:v>
                </c:pt>
                <c:pt idx="28">
                  <c:v>56.23</c:v>
                </c:pt>
                <c:pt idx="29">
                  <c:v>70.45</c:v>
                </c:pt>
                <c:pt idx="30">
                  <c:v>37.110000000000007</c:v>
                </c:pt>
                <c:pt idx="31">
                  <c:v>58.570000000000007</c:v>
                </c:pt>
                <c:pt idx="32">
                  <c:v>75.63</c:v>
                </c:pt>
                <c:pt idx="33">
                  <c:v>65.200000000000017</c:v>
                </c:pt>
                <c:pt idx="34">
                  <c:v>58.959999999999994</c:v>
                </c:pt>
                <c:pt idx="36">
                  <c:v>50.73</c:v>
                </c:pt>
                <c:pt idx="37">
                  <c:v>100.86000000000001</c:v>
                </c:pt>
                <c:pt idx="38">
                  <c:v>63.680000000000042</c:v>
                </c:pt>
                <c:pt idx="39">
                  <c:v>66.78</c:v>
                </c:pt>
                <c:pt idx="40">
                  <c:v>85.679999999999993</c:v>
                </c:pt>
                <c:pt idx="41">
                  <c:v>46.88</c:v>
                </c:pt>
                <c:pt idx="42">
                  <c:v>111.40999999999997</c:v>
                </c:pt>
                <c:pt idx="43">
                  <c:v>75.560000000000016</c:v>
                </c:pt>
                <c:pt idx="44">
                  <c:v>106.18</c:v>
                </c:pt>
                <c:pt idx="45">
                  <c:v>60.86000000000000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E2C-4060-A1DA-24C7B5ACAA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3979904"/>
        <c:axId val="173990272"/>
      </c:scatterChart>
      <c:valAx>
        <c:axId val="173979904"/>
        <c:scaling>
          <c:orientation val="minMax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Bacterial</a:t>
                </a:r>
                <a:r>
                  <a:rPr lang="en-US" baseline="0"/>
                  <a:t> shedding (GEq/mL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3990272"/>
        <c:crosses val="autoZero"/>
        <c:crossBetween val="midCat"/>
      </c:valAx>
      <c:valAx>
        <c:axId val="17399027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ish</a:t>
                </a:r>
                <a:r>
                  <a:rPr lang="en-US" baseline="0"/>
                  <a:t> weight (g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397990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-MPO</Company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Simon</dc:creator>
  <cp:keywords/>
  <dc:description/>
  <cp:lastModifiedBy>chn off27</cp:lastModifiedBy>
  <cp:revision>3</cp:revision>
  <dcterms:created xsi:type="dcterms:W3CDTF">2020-09-19T00:40:00Z</dcterms:created>
  <dcterms:modified xsi:type="dcterms:W3CDTF">2021-02-26T12:47:00Z</dcterms:modified>
</cp:coreProperties>
</file>